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B82" w:rsidRDefault="00AD2B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D2B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375FF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AD2B82">
        <w:rPr>
          <w:rFonts w:ascii="Times New Roman" w:hAnsi="Times New Roman" w:cs="Times New Roman"/>
          <w:sz w:val="24"/>
          <w:szCs w:val="24"/>
          <w:lang w:val="en-US"/>
        </w:rPr>
        <w:t xml:space="preserve">. Spikes types by individual mice. </w:t>
      </w:r>
    </w:p>
    <w:p w:rsidR="003760B7" w:rsidRDefault="00AD2B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n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genotype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APP/PS1 transgenic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wild-type. Drug: C1 = saline, 1</w:t>
      </w:r>
      <w:r w:rsidRPr="00AD2B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ssion, C2 = saline 2</w:t>
      </w:r>
      <w:r w:rsidRPr="00AD2B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ssion, D =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hosuxim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E =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vetiracet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_t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total recording time in session (seconds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_I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immobility time in session (s). Spike types: C = cortical spikes, M = cortical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rtic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hippocampal spike with a muscle twitch, CH =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rtic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hippocampal spike, SPL = spindle-associated spike, FSPL = fast-spindle associated spike, SWD = spike-wave discharg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h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rtic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hippocampal spike with hyperpolarization, GS = giant spike.</w:t>
      </w:r>
    </w:p>
    <w:p w:rsidR="00AD2B82" w:rsidRDefault="00AD2B8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781"/>
        <w:gridCol w:w="723"/>
        <w:gridCol w:w="774"/>
        <w:gridCol w:w="852"/>
        <w:gridCol w:w="703"/>
        <w:gridCol w:w="681"/>
        <w:gridCol w:w="703"/>
        <w:gridCol w:w="703"/>
        <w:gridCol w:w="719"/>
        <w:gridCol w:w="725"/>
        <w:gridCol w:w="734"/>
        <w:gridCol w:w="685"/>
      </w:tblGrid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use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eno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rug</w:t>
            </w:r>
            <w:proofErr w:type="spellEnd"/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_tot</w:t>
            </w:r>
            <w:proofErr w:type="spellEnd"/>
          </w:p>
        </w:tc>
        <w:tc>
          <w:tcPr>
            <w:tcW w:w="852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_Imm</w:t>
            </w:r>
            <w:proofErr w:type="spellEnd"/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L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SPL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WD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hp</w:t>
            </w:r>
            <w:proofErr w:type="spellEnd"/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S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8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2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6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3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3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2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3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2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1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3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6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54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7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8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8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97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6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8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87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8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4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4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4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6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57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6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8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9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6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6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6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9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7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8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1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6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4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4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3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6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97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86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2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5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76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8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4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24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9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9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49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15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66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2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04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4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3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5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59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78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22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1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9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2</w:t>
            </w:r>
          </w:p>
        </w:tc>
        <w:tc>
          <w:tcPr>
            <w:tcW w:w="77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0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D2B82" w:rsidTr="00AD2B82">
        <w:tc>
          <w:tcPr>
            <w:tcW w:w="84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7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2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774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6</w:t>
            </w:r>
          </w:p>
        </w:tc>
        <w:tc>
          <w:tcPr>
            <w:tcW w:w="852" w:type="dxa"/>
            <w:vAlign w:val="center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12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681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03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719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734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5" w:type="dxa"/>
            <w:vAlign w:val="bottom"/>
          </w:tcPr>
          <w:p w:rsidR="00AD2B82" w:rsidRDefault="00AD2B82" w:rsidP="00AD2B8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AD2B82" w:rsidRDefault="00AD2B8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2B82" w:rsidRPr="00AD2B82" w:rsidRDefault="00AD2B8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D2B82" w:rsidRPr="00AD2B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B82"/>
    <w:rsid w:val="00375FFD"/>
    <w:rsid w:val="003760B7"/>
    <w:rsid w:val="00AD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A6828"/>
  <w15:chartTrackingRefBased/>
  <w15:docId w15:val="{47EA2CA7-ACA0-4AE1-A27D-59DD3027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9</Words>
  <Characters>2666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 Tanila</dc:creator>
  <cp:keywords/>
  <dc:description/>
  <cp:lastModifiedBy>Heikki Tanila</cp:lastModifiedBy>
  <cp:revision>2</cp:revision>
  <dcterms:created xsi:type="dcterms:W3CDTF">2019-05-27T12:47:00Z</dcterms:created>
  <dcterms:modified xsi:type="dcterms:W3CDTF">2019-09-22T11:12:00Z</dcterms:modified>
</cp:coreProperties>
</file>